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AFBA1" w14:textId="7C10539D" w:rsidR="004665F7" w:rsidRPr="00C86383" w:rsidRDefault="00BE4A69" w:rsidP="0001538F">
      <w:pPr>
        <w:tabs>
          <w:tab w:val="left" w:pos="3037"/>
        </w:tabs>
        <w:bidi/>
        <w:jc w:val="center"/>
        <w:rPr>
          <w:rFonts w:ascii="Times New Roman" w:hAnsi="Times New Roman" w:cs="B Nazanin"/>
          <w:b/>
          <w:rtl/>
          <w:lang w:bidi="fa-IR"/>
        </w:rPr>
      </w:pPr>
      <w:r w:rsidRPr="00243CC8">
        <w:rPr>
          <w:rFonts w:ascii="Times New Roman" w:hAnsi="Times New Roman" w:cs="B Nazanin"/>
          <w:b/>
          <w:lang w:bidi="fa-IR"/>
        </w:rPr>
        <w:t xml:space="preserve">Table </w:t>
      </w:r>
      <w:r w:rsidR="00230E92">
        <w:rPr>
          <w:rFonts w:ascii="Times New Roman" w:hAnsi="Times New Roman" w:cs="B Nazanin"/>
          <w:b/>
          <w:lang w:bidi="fa-IR"/>
        </w:rPr>
        <w:t>3</w:t>
      </w:r>
      <w:r w:rsidRPr="00243CC8">
        <w:rPr>
          <w:rFonts w:ascii="Times New Roman" w:hAnsi="Times New Roman" w:cs="B Nazanin"/>
          <w:b/>
          <w:lang w:bidi="fa-IR"/>
        </w:rPr>
        <w:t xml:space="preserve">- </w:t>
      </w:r>
      <w:r w:rsidR="00C86383" w:rsidRPr="00C86383">
        <w:rPr>
          <w:rFonts w:ascii="Times New Roman" w:hAnsi="Times New Roman" w:cs="B Nazanin"/>
          <w:b/>
          <w:lang w:bidi="fa-IR"/>
        </w:rPr>
        <w:t>The summary of the process of data abstraction from the nurse's interviews</w:t>
      </w:r>
    </w:p>
    <w:tbl>
      <w:tblPr>
        <w:tblStyle w:val="PlainTable2"/>
        <w:bidiVisual/>
        <w:tblW w:w="14035" w:type="dxa"/>
        <w:jc w:val="center"/>
        <w:tblLook w:val="04A0" w:firstRow="1" w:lastRow="0" w:firstColumn="1" w:lastColumn="0" w:noHBand="0" w:noVBand="1"/>
      </w:tblPr>
      <w:tblGrid>
        <w:gridCol w:w="7115"/>
        <w:gridCol w:w="2880"/>
        <w:gridCol w:w="2154"/>
        <w:gridCol w:w="1886"/>
      </w:tblGrid>
      <w:tr w:rsidR="00506D35" w14:paraId="301763B8" w14:textId="77777777" w:rsidTr="00F62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6FDB92CD" w14:textId="2FAD32C9" w:rsidR="00506D35" w:rsidRPr="005C6F00" w:rsidRDefault="00506D35" w:rsidP="00F3423C">
            <w:pPr>
              <w:spacing w:line="360" w:lineRule="auto"/>
              <w:jc w:val="center"/>
              <w:rPr>
                <w:rFonts w:cs="B Titr"/>
                <w:sz w:val="24"/>
                <w:szCs w:val="24"/>
                <w:lang w:bidi="fa-IR"/>
              </w:rPr>
            </w:pPr>
            <w:bookmarkStart w:id="0" w:name="_Hlk164195662"/>
            <w:r w:rsidRPr="005C6F00">
              <w:rPr>
                <w:rFonts w:cs="B Titr"/>
                <w:sz w:val="24"/>
                <w:szCs w:val="24"/>
                <w:lang w:bidi="fa-IR"/>
              </w:rPr>
              <w:t>Codes</w:t>
            </w:r>
          </w:p>
        </w:tc>
        <w:tc>
          <w:tcPr>
            <w:tcW w:w="2880" w:type="dxa"/>
            <w:vAlign w:val="center"/>
          </w:tcPr>
          <w:p w14:paraId="559BAE4B" w14:textId="77777777" w:rsidR="00506D35" w:rsidRDefault="00506D35" w:rsidP="00F62E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cs="B Titr"/>
                <w:sz w:val="24"/>
                <w:szCs w:val="24"/>
                <w:lang w:bidi="fa-IR"/>
              </w:rPr>
              <w:t>Sub-categories</w:t>
            </w:r>
          </w:p>
        </w:tc>
        <w:tc>
          <w:tcPr>
            <w:tcW w:w="2154" w:type="dxa"/>
            <w:vAlign w:val="center"/>
          </w:tcPr>
          <w:p w14:paraId="507A5BC5" w14:textId="77777777" w:rsidR="00506D35" w:rsidRDefault="00506D35" w:rsidP="00F62E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cs="B Titr"/>
                <w:sz w:val="24"/>
                <w:szCs w:val="24"/>
                <w:lang w:bidi="fa-IR"/>
              </w:rPr>
              <w:t>Generic Categories</w:t>
            </w:r>
          </w:p>
        </w:tc>
        <w:tc>
          <w:tcPr>
            <w:tcW w:w="1886" w:type="dxa"/>
            <w:vAlign w:val="center"/>
          </w:tcPr>
          <w:p w14:paraId="011F7D52" w14:textId="77777777" w:rsidR="00506D35" w:rsidRDefault="00506D35" w:rsidP="00F62E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cs="B Titr"/>
                <w:sz w:val="24"/>
                <w:szCs w:val="24"/>
                <w:lang w:bidi="fa-IR"/>
              </w:rPr>
              <w:t>Main categories</w:t>
            </w:r>
          </w:p>
        </w:tc>
      </w:tr>
      <w:tr w:rsidR="00506D35" w14:paraId="4A066068" w14:textId="77777777" w:rsidTr="00F6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6C2C2C11" w14:textId="5B3DE5DC" w:rsidR="00E0788D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63525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</w:t>
            </w:r>
            <w:r w:rsidR="00E0788D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pport and trust with patients</w:t>
            </w:r>
          </w:p>
          <w:p w14:paraId="462225C7" w14:textId="6C03DE16" w:rsidR="00E0788D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E0788D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tter communication with patients' families</w:t>
            </w:r>
          </w:p>
          <w:p w14:paraId="1C13ADD5" w14:textId="03941856" w:rsidR="00506D35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635259" w:rsidRPr="0063525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ngage families in care</w:t>
            </w:r>
          </w:p>
        </w:tc>
        <w:tc>
          <w:tcPr>
            <w:tcW w:w="2880" w:type="dxa"/>
            <w:vAlign w:val="center"/>
          </w:tcPr>
          <w:p w14:paraId="3A008BA3" w14:textId="7B8BB332" w:rsidR="00506D35" w:rsidRPr="000E5F3D" w:rsidRDefault="00E0788D" w:rsidP="00F62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0E5F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propriate communication with patients and their families</w:t>
            </w:r>
          </w:p>
        </w:tc>
        <w:tc>
          <w:tcPr>
            <w:tcW w:w="2154" w:type="dxa"/>
            <w:vMerge w:val="restart"/>
            <w:vAlign w:val="center"/>
          </w:tcPr>
          <w:p w14:paraId="08B3D941" w14:textId="22821BBE" w:rsidR="003153A2" w:rsidRPr="000E5F3D" w:rsidRDefault="003153A2" w:rsidP="00F62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E5F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its related to Interpersonal and professional relationships</w:t>
            </w:r>
          </w:p>
          <w:p w14:paraId="41F9BC17" w14:textId="4E4002AF" w:rsidR="00506D35" w:rsidRPr="000E5F3D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B Nazanin"/>
                <w:sz w:val="24"/>
                <w:szCs w:val="24"/>
                <w:highlight w:val="green"/>
                <w:rtl/>
                <w:lang w:bidi="fa-IR"/>
              </w:rPr>
            </w:pPr>
          </w:p>
        </w:tc>
        <w:tc>
          <w:tcPr>
            <w:tcW w:w="1886" w:type="dxa"/>
            <w:vMerge w:val="restart"/>
            <w:vAlign w:val="center"/>
          </w:tcPr>
          <w:p w14:paraId="24B189F6" w14:textId="71081716" w:rsidR="00506D35" w:rsidRDefault="00E0788D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9C2613">
              <w:rPr>
                <w:rFonts w:asciiTheme="majorBidi" w:hAnsiTheme="majorBidi" w:cstheme="majorBidi"/>
                <w:b/>
                <w:bCs/>
              </w:rPr>
              <w:t>Positive traits of Wounded Healer Nurses</w:t>
            </w:r>
          </w:p>
        </w:tc>
      </w:tr>
      <w:tr w:rsidR="00506D35" w14:paraId="607E2101" w14:textId="77777777" w:rsidTr="00620943">
        <w:trPr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131AE0CA" w14:textId="15D4832E" w:rsidR="00CB2133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517BD6" w:rsidRPr="00390F7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llaborate with team effectively</w:t>
            </w:r>
          </w:p>
          <w:p w14:paraId="509852AA" w14:textId="49CDBBC7" w:rsidR="00CB2133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CB2133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517BD6" w:rsidRPr="00390F7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oster supportive colleague relationships</w:t>
            </w:r>
          </w:p>
          <w:p w14:paraId="79F3BBB6" w14:textId="032FFBB5" w:rsidR="00506D35" w:rsidRPr="005C6F00" w:rsidRDefault="00A71FE0" w:rsidP="00620943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390F71" w:rsidRPr="00390F7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mmunicate openly and respectfully</w:t>
            </w:r>
          </w:p>
        </w:tc>
        <w:tc>
          <w:tcPr>
            <w:tcW w:w="2880" w:type="dxa"/>
            <w:vAlign w:val="center"/>
          </w:tcPr>
          <w:p w14:paraId="16752044" w14:textId="4CF4F846" w:rsidR="00506D35" w:rsidRPr="000E5F3D" w:rsidRDefault="00E0788D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0E5F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structive professional relationships with colleagues</w:t>
            </w:r>
          </w:p>
        </w:tc>
        <w:tc>
          <w:tcPr>
            <w:tcW w:w="2154" w:type="dxa"/>
            <w:vMerge/>
            <w:vAlign w:val="center"/>
          </w:tcPr>
          <w:p w14:paraId="2663A0F4" w14:textId="77777777" w:rsidR="00506D35" w:rsidRPr="000E5F3D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6" w:type="dxa"/>
            <w:vMerge/>
            <w:vAlign w:val="center"/>
          </w:tcPr>
          <w:p w14:paraId="572278B8" w14:textId="77777777" w:rsidR="00506D35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</w:p>
        </w:tc>
      </w:tr>
      <w:tr w:rsidR="00506D35" w14:paraId="517EBFEF" w14:textId="77777777" w:rsidTr="00F6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1AA3F48F" w14:textId="71B0B13B" w:rsidR="008A2917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8A2917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Dedication to the nursing </w:t>
            </w:r>
          </w:p>
          <w:p w14:paraId="08EBBC69" w14:textId="0248DCCA" w:rsidR="008A2917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8A2917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dherence to nursing standards</w:t>
            </w:r>
          </w:p>
          <w:p w14:paraId="7E48383D" w14:textId="404AE05D" w:rsidR="008A2917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8A2917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ove of nursing</w:t>
            </w:r>
          </w:p>
          <w:p w14:paraId="1B7E67B9" w14:textId="138E255C" w:rsidR="00506D35" w:rsidRPr="005C6F00" w:rsidRDefault="00A71FE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8A2917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nse of purpose and worth being a nurse.</w:t>
            </w:r>
          </w:p>
        </w:tc>
        <w:tc>
          <w:tcPr>
            <w:tcW w:w="2880" w:type="dxa"/>
            <w:vAlign w:val="center"/>
          </w:tcPr>
          <w:p w14:paraId="5B5DE5B1" w14:textId="62D7F198" w:rsidR="00506D35" w:rsidRPr="008A2917" w:rsidRDefault="00E0788D" w:rsidP="00620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0E5F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aving a strong professional identity</w:t>
            </w:r>
          </w:p>
        </w:tc>
        <w:tc>
          <w:tcPr>
            <w:tcW w:w="2154" w:type="dxa"/>
            <w:vMerge w:val="restart"/>
            <w:vAlign w:val="center"/>
          </w:tcPr>
          <w:p w14:paraId="3C41AE10" w14:textId="026CDB7D" w:rsidR="00506D35" w:rsidRPr="000E5F3D" w:rsidRDefault="00E0788D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</w:rPr>
            </w:pPr>
            <w:r w:rsidRPr="000E5F3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its related to the professional dimension</w:t>
            </w:r>
          </w:p>
        </w:tc>
        <w:tc>
          <w:tcPr>
            <w:tcW w:w="1886" w:type="dxa"/>
            <w:vMerge/>
            <w:vAlign w:val="center"/>
          </w:tcPr>
          <w:p w14:paraId="3EBF71D5" w14:textId="77777777" w:rsidR="00506D35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56905EF1" w14:textId="77777777" w:rsidTr="00583A9A">
        <w:trPr>
          <w:trHeight w:val="10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27F6ECE8" w14:textId="770FE35C" w:rsidR="003D7E41" w:rsidRPr="005C6F00" w:rsidRDefault="00303670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3D7E41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Commitment to </w:t>
            </w:r>
            <w:r w:rsidR="000B4DE8" w:rsidRPr="000B4DE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ecise patient care</w:t>
            </w:r>
          </w:p>
          <w:p w14:paraId="53BFCDBD" w14:textId="58837A91" w:rsidR="00700306" w:rsidRPr="005C6F00" w:rsidRDefault="00303670" w:rsidP="00F3423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0B4DE8" w:rsidRPr="000B4DE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phold human dignity in care</w:t>
            </w:r>
          </w:p>
          <w:p w14:paraId="1C999A21" w14:textId="5E5FB44E" w:rsidR="00700306" w:rsidRPr="005C6F00" w:rsidRDefault="00303670" w:rsidP="00F3423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0B4DE8" w:rsidRPr="000B4DE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ffer spiritual comfort to patients</w:t>
            </w:r>
          </w:p>
          <w:p w14:paraId="56D26F1F" w14:textId="37FED9F0" w:rsidR="00506D35" w:rsidRPr="005C6F00" w:rsidRDefault="00303670" w:rsidP="00F3423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0B4DE8" w:rsidRPr="000B4DE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liver patient-centered care</w:t>
            </w:r>
          </w:p>
        </w:tc>
        <w:tc>
          <w:tcPr>
            <w:tcW w:w="2880" w:type="dxa"/>
            <w:vAlign w:val="center"/>
          </w:tcPr>
          <w:p w14:paraId="61FDD43C" w14:textId="337A7886" w:rsidR="00506D35" w:rsidRPr="00303670" w:rsidRDefault="00E0788D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oviding transcendent care</w:t>
            </w:r>
          </w:p>
        </w:tc>
        <w:tc>
          <w:tcPr>
            <w:tcW w:w="2154" w:type="dxa"/>
            <w:vMerge/>
            <w:vAlign w:val="center"/>
          </w:tcPr>
          <w:p w14:paraId="61C3ED64" w14:textId="77777777" w:rsidR="00506D35" w:rsidRPr="00537691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6" w:type="dxa"/>
            <w:vMerge/>
            <w:vAlign w:val="center"/>
          </w:tcPr>
          <w:p w14:paraId="34770F3D" w14:textId="77777777" w:rsidR="00506D35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1E665785" w14:textId="77777777" w:rsidTr="00D21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1FFE6E72" w14:textId="54F1D1CC" w:rsidR="00221241" w:rsidRPr="005C6F00" w:rsidRDefault="00221241" w:rsidP="008F0A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8F0A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2151D1" w:rsidRPr="008F0A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ffer information for informed decisions</w:t>
            </w:r>
          </w:p>
          <w:p w14:paraId="2E0BF7A9" w14:textId="5D72D058" w:rsidR="002151D1" w:rsidRPr="008F0A17" w:rsidRDefault="00221241" w:rsidP="008F0A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151D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</w:t>
            </w:r>
            <w:r w:rsidR="002151D1" w:rsidRPr="008F0A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power patients for health control</w:t>
            </w:r>
          </w:p>
          <w:p w14:paraId="4C4CCFD8" w14:textId="4A154BDB" w:rsidR="00506D35" w:rsidRPr="005C6F00" w:rsidRDefault="00221241" w:rsidP="008F0A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Empowering patients to participate in their own care</w:t>
            </w:r>
          </w:p>
        </w:tc>
        <w:tc>
          <w:tcPr>
            <w:tcW w:w="2880" w:type="dxa"/>
            <w:vAlign w:val="center"/>
          </w:tcPr>
          <w:p w14:paraId="39CE756C" w14:textId="382BF284" w:rsidR="00506D35" w:rsidRPr="00D21DC8" w:rsidRDefault="00E0788D" w:rsidP="00D21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ying more attention to patient education and empowerment</w:t>
            </w:r>
          </w:p>
        </w:tc>
        <w:tc>
          <w:tcPr>
            <w:tcW w:w="2154" w:type="dxa"/>
            <w:vMerge/>
            <w:vAlign w:val="center"/>
          </w:tcPr>
          <w:p w14:paraId="407B95EA" w14:textId="77777777" w:rsidR="00506D35" w:rsidRPr="00537691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6" w:type="dxa"/>
            <w:vMerge/>
            <w:vAlign w:val="center"/>
          </w:tcPr>
          <w:p w14:paraId="6032F824" w14:textId="77777777" w:rsidR="00506D35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4B40CA46" w14:textId="77777777" w:rsidTr="00F62E3C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31194A93" w14:textId="2EBD1241" w:rsidR="00221241" w:rsidRPr="005C6F00" w:rsidRDefault="008B5E91" w:rsidP="008F0A17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21241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Putting oneself in the patient's shoes </w:t>
            </w:r>
          </w:p>
          <w:p w14:paraId="191F5274" w14:textId="48F4A24A" w:rsidR="008B5E91" w:rsidRPr="005C6F00" w:rsidRDefault="008B5E91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B56804" w:rsidRPr="00B568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actice active listening and validation</w:t>
            </w:r>
          </w:p>
          <w:p w14:paraId="0F2D766F" w14:textId="26F3EBE1" w:rsidR="00506D35" w:rsidRPr="005C6F00" w:rsidRDefault="008B5E91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Understanding of patients' suffering</w:t>
            </w:r>
          </w:p>
        </w:tc>
        <w:tc>
          <w:tcPr>
            <w:tcW w:w="2880" w:type="dxa"/>
            <w:vAlign w:val="center"/>
          </w:tcPr>
          <w:p w14:paraId="5E253B11" w14:textId="4D328A64" w:rsidR="00506D35" w:rsidRPr="008B5E91" w:rsidRDefault="00E0788D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eper understanding of patients</w:t>
            </w:r>
          </w:p>
        </w:tc>
        <w:tc>
          <w:tcPr>
            <w:tcW w:w="2154" w:type="dxa"/>
            <w:vMerge/>
            <w:vAlign w:val="center"/>
          </w:tcPr>
          <w:p w14:paraId="5557E499" w14:textId="77777777" w:rsidR="00506D35" w:rsidRPr="00537691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6" w:type="dxa"/>
            <w:vMerge/>
            <w:vAlign w:val="center"/>
          </w:tcPr>
          <w:p w14:paraId="27E9B13A" w14:textId="77777777" w:rsidR="00506D35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5F844467" w14:textId="77777777" w:rsidTr="00F6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79A65EB9" w14:textId="53D9B9E1" w:rsidR="00D07242" w:rsidRPr="00F62E3C" w:rsidRDefault="00D07242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- </w:t>
            </w:r>
            <w:r w:rsidR="00B56804" w:rsidRPr="007A17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ntor less experienced nurses/students</w:t>
            </w:r>
          </w:p>
          <w:p w14:paraId="7E8CD6A4" w14:textId="6BCE55C1" w:rsidR="00D07242" w:rsidRPr="00F62E3C" w:rsidRDefault="00D07242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- </w:t>
            </w:r>
            <w:r w:rsidR="00D96051" w:rsidRPr="007A17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Provide constructive feedback and encouragement to </w:t>
            </w:r>
            <w:r w:rsidR="007A1776" w:rsidRPr="007A17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vice nurses</w:t>
            </w:r>
            <w:r w:rsidR="00D96051" w:rsidRPr="007A17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/students</w:t>
            </w:r>
          </w:p>
          <w:p w14:paraId="7FE9763E" w14:textId="6F13D8B8" w:rsidR="00506D35" w:rsidRPr="005C6F00" w:rsidRDefault="00D07242" w:rsidP="00F3423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7A177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</w:t>
            </w: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le model for professional behavior and value</w:t>
            </w:r>
            <w:r w:rsidRPr="00F62E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2880" w:type="dxa"/>
            <w:vAlign w:val="center"/>
          </w:tcPr>
          <w:p w14:paraId="3A6A35C4" w14:textId="105F7704" w:rsidR="00506D35" w:rsidRPr="00F31D3B" w:rsidRDefault="00E0788D" w:rsidP="00F62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rving as mentors and role models for colleagues and nursing students</w:t>
            </w:r>
          </w:p>
        </w:tc>
        <w:tc>
          <w:tcPr>
            <w:tcW w:w="2154" w:type="dxa"/>
            <w:vMerge/>
            <w:vAlign w:val="center"/>
          </w:tcPr>
          <w:p w14:paraId="179D62D1" w14:textId="77777777" w:rsidR="00506D35" w:rsidRPr="00537691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6" w:type="dxa"/>
            <w:vMerge/>
            <w:vAlign w:val="center"/>
          </w:tcPr>
          <w:p w14:paraId="0BE4B1C3" w14:textId="77777777" w:rsidR="00506D35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DB1E67" w14:paraId="344F990A" w14:textId="77777777" w:rsidTr="00F3423C">
        <w:trPr>
          <w:trHeight w:val="1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2E7110AE" w14:textId="3655858F" w:rsidR="00DB1E67" w:rsidRPr="005C6F00" w:rsidRDefault="00DB1E67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-</w:t>
            </w:r>
            <w:r w:rsidR="007A1776" w:rsidRPr="00284AC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actice self-compassion and self-care</w:t>
            </w:r>
          </w:p>
          <w:p w14:paraId="1F3E4A2A" w14:textId="4780216D" w:rsidR="00DB1E67" w:rsidRPr="005C6F00" w:rsidRDefault="00DB1E67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7A1776" w:rsidRPr="00284AC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cognize and cope with distress</w:t>
            </w:r>
          </w:p>
          <w:p w14:paraId="7F0AE9EB" w14:textId="1DC4A153" w:rsidR="00DB1E67" w:rsidRPr="005C6F00" w:rsidRDefault="00DB1E67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84AC2" w:rsidRPr="00284AC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uild resilience through reflection and support</w:t>
            </w:r>
          </w:p>
          <w:p w14:paraId="704116F4" w14:textId="04C93948" w:rsidR="00DB1E67" w:rsidRPr="00F62E3C" w:rsidRDefault="00DB1E67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84AC2" w:rsidRPr="00284AC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velop healthy coping mechanisms</w:t>
            </w:r>
          </w:p>
        </w:tc>
        <w:tc>
          <w:tcPr>
            <w:tcW w:w="2880" w:type="dxa"/>
            <w:vAlign w:val="center"/>
          </w:tcPr>
          <w:p w14:paraId="0C1A924B" w14:textId="1194537A" w:rsidR="00DB1E67" w:rsidRPr="00DB1E67" w:rsidRDefault="00DB1E67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creased resilience and adaptation</w:t>
            </w:r>
          </w:p>
        </w:tc>
        <w:tc>
          <w:tcPr>
            <w:tcW w:w="2154" w:type="dxa"/>
            <w:vMerge w:val="restart"/>
            <w:vAlign w:val="center"/>
          </w:tcPr>
          <w:p w14:paraId="0949BA71" w14:textId="63C10BFE" w:rsidR="00DB1E67" w:rsidRPr="008A2917" w:rsidRDefault="00DB1E67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its related to personal dimension</w:t>
            </w:r>
          </w:p>
          <w:p w14:paraId="726B0044" w14:textId="6C476064" w:rsidR="00DB1E67" w:rsidRPr="008A2917" w:rsidRDefault="00DB1E67" w:rsidP="00F62E3C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B Nazanin"/>
                <w:sz w:val="24"/>
                <w:szCs w:val="24"/>
                <w:rtl/>
                <w:lang w:bidi="fa-IR"/>
              </w:rPr>
            </w:pPr>
          </w:p>
        </w:tc>
        <w:tc>
          <w:tcPr>
            <w:tcW w:w="1886" w:type="dxa"/>
            <w:vMerge/>
            <w:vAlign w:val="center"/>
          </w:tcPr>
          <w:p w14:paraId="0DF61350" w14:textId="77777777" w:rsidR="00DB1E67" w:rsidRDefault="00DB1E67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24D0F191" w14:textId="77777777" w:rsidTr="00F6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43DBCCE1" w14:textId="45BACB77" w:rsidR="00DB1E67" w:rsidRPr="005C6F00" w:rsidRDefault="00DB1E67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84AC2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ddress emotional needs with empathy</w:t>
            </w:r>
          </w:p>
          <w:p w14:paraId="4C2293C4" w14:textId="29D4D719" w:rsidR="00DB1E67" w:rsidRPr="005C6F00" w:rsidRDefault="00D07242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284AC2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rceive and understand patient emotions</w:t>
            </w:r>
          </w:p>
          <w:p w14:paraId="3B2279AA" w14:textId="54F4B990" w:rsidR="00DB1E67" w:rsidRPr="005C6F00" w:rsidRDefault="00D07242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</w:t>
            </w:r>
            <w:r w:rsidR="00FF3873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knowledge</w:t>
            </w:r>
            <w:r w:rsidR="00284AC2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and validate patients' feelings</w:t>
            </w:r>
          </w:p>
          <w:p w14:paraId="5F4635B4" w14:textId="591B2CB0" w:rsidR="00506D35" w:rsidRPr="005C6F00" w:rsidRDefault="00D07242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FF3873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xpress empathy through words and gestures</w:t>
            </w:r>
          </w:p>
        </w:tc>
        <w:tc>
          <w:tcPr>
            <w:tcW w:w="2880" w:type="dxa"/>
            <w:vAlign w:val="center"/>
          </w:tcPr>
          <w:p w14:paraId="2387350D" w14:textId="6EA84776" w:rsidR="00506D35" w:rsidRPr="00D07242" w:rsidRDefault="00E0788D" w:rsidP="00F62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creased empathy and compassion</w:t>
            </w:r>
          </w:p>
        </w:tc>
        <w:tc>
          <w:tcPr>
            <w:tcW w:w="2154" w:type="dxa"/>
            <w:vMerge/>
            <w:vAlign w:val="center"/>
          </w:tcPr>
          <w:p w14:paraId="150AF477" w14:textId="77777777" w:rsidR="00506D35" w:rsidRPr="008A2917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6" w:type="dxa"/>
            <w:vMerge/>
            <w:vAlign w:val="center"/>
          </w:tcPr>
          <w:p w14:paraId="60512A4F" w14:textId="77777777" w:rsidR="00506D35" w:rsidRDefault="00506D35" w:rsidP="00F62E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506D35" w14:paraId="71FC2EE4" w14:textId="77777777" w:rsidTr="00F62E3C">
        <w:trPr>
          <w:trHeight w:val="1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5" w:type="dxa"/>
            <w:vAlign w:val="center"/>
          </w:tcPr>
          <w:p w14:paraId="055DDD24" w14:textId="77777777" w:rsidR="00FF3873" w:rsidRPr="00FF3873" w:rsidRDefault="00AF653A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- </w:t>
            </w:r>
            <w:r w:rsidR="00FF3873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nhance understanding of personal illness</w:t>
            </w:r>
            <w:r w:rsidR="00FF3873"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</w:p>
          <w:p w14:paraId="6149D8A3" w14:textId="08176A83" w:rsidR="00AF653A" w:rsidRPr="005C6F00" w:rsidRDefault="00AF653A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 Increased self-management</w:t>
            </w:r>
          </w:p>
          <w:p w14:paraId="7094E790" w14:textId="0A23DECF" w:rsidR="00AF653A" w:rsidRPr="005C6F00" w:rsidRDefault="00AF653A" w:rsidP="00F3423C">
            <w:pPr>
              <w:pStyle w:val="CommentTex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5C6F0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="00FF3873" w:rsidRPr="00FF38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corporate personal illness experiences into nursing practice</w:t>
            </w:r>
          </w:p>
        </w:tc>
        <w:tc>
          <w:tcPr>
            <w:tcW w:w="2880" w:type="dxa"/>
            <w:vAlign w:val="center"/>
          </w:tcPr>
          <w:p w14:paraId="1B8470FC" w14:textId="19C79DEC" w:rsidR="00506D35" w:rsidRPr="00AF653A" w:rsidRDefault="00E0788D" w:rsidP="00F62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A291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 traumatic growth</w:t>
            </w:r>
          </w:p>
        </w:tc>
        <w:tc>
          <w:tcPr>
            <w:tcW w:w="2154" w:type="dxa"/>
            <w:vMerge/>
            <w:vAlign w:val="center"/>
          </w:tcPr>
          <w:p w14:paraId="42EF2154" w14:textId="77777777" w:rsidR="00506D35" w:rsidRPr="008A2917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86" w:type="dxa"/>
            <w:vMerge/>
            <w:vAlign w:val="center"/>
          </w:tcPr>
          <w:p w14:paraId="6ADE6CAE" w14:textId="77777777" w:rsidR="00506D35" w:rsidRDefault="00506D35" w:rsidP="00F62E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bookmarkEnd w:id="0"/>
    </w:tbl>
    <w:p w14:paraId="50B85F23" w14:textId="3D758E74" w:rsidR="00506D35" w:rsidRPr="00506D35" w:rsidRDefault="00506D35" w:rsidP="00506D35">
      <w:pPr>
        <w:tabs>
          <w:tab w:val="left" w:pos="3037"/>
        </w:tabs>
        <w:bidi/>
        <w:rPr>
          <w:rFonts w:ascii="Times New Roman" w:hAnsi="Times New Roman" w:cs="B Nazanin"/>
          <w:lang w:bidi="fa-IR"/>
        </w:rPr>
      </w:pPr>
    </w:p>
    <w:p w14:paraId="7E729C0B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61E34659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3ABC42C8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2BBD68D2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52916446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69D207B6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4C010436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p w14:paraId="740CA485" w14:textId="77777777" w:rsidR="00506D35" w:rsidRPr="00506D35" w:rsidRDefault="00506D35" w:rsidP="00506D35">
      <w:pPr>
        <w:bidi/>
        <w:rPr>
          <w:rFonts w:ascii="Times New Roman" w:hAnsi="Times New Roman" w:cs="B Nazanin"/>
          <w:lang w:bidi="fa-IR"/>
        </w:rPr>
      </w:pPr>
    </w:p>
    <w:sectPr w:rsidR="00506D35" w:rsidRPr="00506D35" w:rsidSect="006B5E0F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948AE" w14:textId="77777777" w:rsidR="006B5E0F" w:rsidRDefault="006B5E0F" w:rsidP="00506D35">
      <w:pPr>
        <w:spacing w:after="0" w:line="240" w:lineRule="auto"/>
      </w:pPr>
      <w:r>
        <w:separator/>
      </w:r>
    </w:p>
  </w:endnote>
  <w:endnote w:type="continuationSeparator" w:id="0">
    <w:p w14:paraId="582B6854" w14:textId="77777777" w:rsidR="006B5E0F" w:rsidRDefault="006B5E0F" w:rsidP="00506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78212" w14:textId="77777777" w:rsidR="006B5E0F" w:rsidRDefault="006B5E0F" w:rsidP="00506D35">
      <w:pPr>
        <w:spacing w:after="0" w:line="240" w:lineRule="auto"/>
      </w:pPr>
      <w:r>
        <w:separator/>
      </w:r>
    </w:p>
  </w:footnote>
  <w:footnote w:type="continuationSeparator" w:id="0">
    <w:p w14:paraId="1CB398A2" w14:textId="77777777" w:rsidR="006B5E0F" w:rsidRDefault="006B5E0F" w:rsidP="00506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43DFC"/>
    <w:multiLevelType w:val="hybridMultilevel"/>
    <w:tmpl w:val="6D04D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DD0326"/>
    <w:multiLevelType w:val="hybridMultilevel"/>
    <w:tmpl w:val="9BC8F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5306762">
    <w:abstractNumId w:val="0"/>
  </w:num>
  <w:num w:numId="2" w16cid:durableId="1964993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1B"/>
    <w:rsid w:val="0001538F"/>
    <w:rsid w:val="000B4DE8"/>
    <w:rsid w:val="000D465B"/>
    <w:rsid w:val="000E5F3D"/>
    <w:rsid w:val="001723E1"/>
    <w:rsid w:val="0019740D"/>
    <w:rsid w:val="001A4018"/>
    <w:rsid w:val="002151D1"/>
    <w:rsid w:val="00221241"/>
    <w:rsid w:val="00230E92"/>
    <w:rsid w:val="00243CC8"/>
    <w:rsid w:val="00251983"/>
    <w:rsid w:val="00284AC2"/>
    <w:rsid w:val="00303670"/>
    <w:rsid w:val="003153A2"/>
    <w:rsid w:val="00352B8C"/>
    <w:rsid w:val="0035376C"/>
    <w:rsid w:val="00390F71"/>
    <w:rsid w:val="003D06F2"/>
    <w:rsid w:val="003D7E41"/>
    <w:rsid w:val="003E072D"/>
    <w:rsid w:val="003F7302"/>
    <w:rsid w:val="00423C4C"/>
    <w:rsid w:val="004665F7"/>
    <w:rsid w:val="00482380"/>
    <w:rsid w:val="00506D35"/>
    <w:rsid w:val="00517BD6"/>
    <w:rsid w:val="00535EF7"/>
    <w:rsid w:val="0057393A"/>
    <w:rsid w:val="00583A9A"/>
    <w:rsid w:val="005C6F00"/>
    <w:rsid w:val="00601609"/>
    <w:rsid w:val="00620943"/>
    <w:rsid w:val="00635259"/>
    <w:rsid w:val="006A5EBF"/>
    <w:rsid w:val="006B5E0F"/>
    <w:rsid w:val="006E7A41"/>
    <w:rsid w:val="00700306"/>
    <w:rsid w:val="007A1776"/>
    <w:rsid w:val="008A2917"/>
    <w:rsid w:val="008B5E91"/>
    <w:rsid w:val="008F0A17"/>
    <w:rsid w:val="009E4F6A"/>
    <w:rsid w:val="009F511B"/>
    <w:rsid w:val="00A34652"/>
    <w:rsid w:val="00A71FE0"/>
    <w:rsid w:val="00AA2E1B"/>
    <w:rsid w:val="00AB6FB6"/>
    <w:rsid w:val="00AF653A"/>
    <w:rsid w:val="00B4316C"/>
    <w:rsid w:val="00B56804"/>
    <w:rsid w:val="00BE4A69"/>
    <w:rsid w:val="00C86383"/>
    <w:rsid w:val="00CB2133"/>
    <w:rsid w:val="00CB74A5"/>
    <w:rsid w:val="00D0483D"/>
    <w:rsid w:val="00D07242"/>
    <w:rsid w:val="00D21DC8"/>
    <w:rsid w:val="00D35192"/>
    <w:rsid w:val="00D92EF9"/>
    <w:rsid w:val="00D96051"/>
    <w:rsid w:val="00DB1E67"/>
    <w:rsid w:val="00DD7CAF"/>
    <w:rsid w:val="00E0788D"/>
    <w:rsid w:val="00E42787"/>
    <w:rsid w:val="00E42A42"/>
    <w:rsid w:val="00F31D3B"/>
    <w:rsid w:val="00F3423C"/>
    <w:rsid w:val="00F62E3C"/>
    <w:rsid w:val="00F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2A423"/>
  <w15:chartTrackingRefBased/>
  <w15:docId w15:val="{11C3A6EB-A935-4769-8E85-B1DFEF25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6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D35"/>
  </w:style>
  <w:style w:type="paragraph" w:styleId="Footer">
    <w:name w:val="footer"/>
    <w:basedOn w:val="Normal"/>
    <w:link w:val="FooterChar"/>
    <w:uiPriority w:val="99"/>
    <w:unhideWhenUsed/>
    <w:rsid w:val="00506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D35"/>
  </w:style>
  <w:style w:type="character" w:styleId="CommentReference">
    <w:name w:val="annotation reference"/>
    <w:basedOn w:val="DefaultParagraphFont"/>
    <w:uiPriority w:val="99"/>
    <w:semiHidden/>
    <w:unhideWhenUsed/>
    <w:rsid w:val="00506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D3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06D35"/>
    <w:pPr>
      <w:ind w:left="720"/>
      <w:contextualSpacing/>
    </w:pPr>
  </w:style>
  <w:style w:type="table" w:styleId="PlainTable2">
    <w:name w:val="Plain Table 2"/>
    <w:basedOn w:val="TableNormal"/>
    <w:uiPriority w:val="42"/>
    <w:rsid w:val="005C6F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06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304149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870254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68156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584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26305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143488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1301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7356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77453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4144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69112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82826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29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noon</dc:creator>
  <cp:keywords/>
  <dc:description/>
  <cp:lastModifiedBy>Microsoft</cp:lastModifiedBy>
  <cp:revision>12</cp:revision>
  <dcterms:created xsi:type="dcterms:W3CDTF">2024-04-05T07:11:00Z</dcterms:created>
  <dcterms:modified xsi:type="dcterms:W3CDTF">2024-06-18T13:13:00Z</dcterms:modified>
</cp:coreProperties>
</file>